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F21A" w14:textId="554AF5F6" w:rsidR="001F6727" w:rsidRPr="0014104A" w:rsidRDefault="0014104A" w:rsidP="002064EB">
      <w:pPr>
        <w:spacing w:after="0" w:line="360" w:lineRule="auto"/>
        <w:ind w:left="720" w:hanging="720"/>
        <w:rPr>
          <w:b/>
          <w:bCs/>
          <w:szCs w:val="24"/>
        </w:rPr>
      </w:pPr>
      <w:r>
        <w:rPr>
          <w:b/>
          <w:bCs/>
          <w:szCs w:val="24"/>
        </w:rPr>
        <w:t>Table</w:t>
      </w:r>
      <w:r w:rsidR="00B81BFD" w:rsidRPr="0014104A">
        <w:rPr>
          <w:b/>
          <w:bCs/>
          <w:szCs w:val="24"/>
        </w:rPr>
        <w:t xml:space="preserve"> S</w:t>
      </w:r>
      <w:r w:rsidR="001B4CF5">
        <w:rPr>
          <w:b/>
          <w:bCs/>
          <w:szCs w:val="24"/>
        </w:rPr>
        <w:t>1</w:t>
      </w:r>
      <w:bookmarkStart w:id="0" w:name="_GoBack"/>
      <w:bookmarkEnd w:id="0"/>
    </w:p>
    <w:p w14:paraId="7B0DC03A" w14:textId="2F0DCA80" w:rsidR="00B81BFD" w:rsidRPr="00CA13A8" w:rsidRDefault="00B81BFD" w:rsidP="00B81BFD">
      <w:pPr>
        <w:rPr>
          <w:rFonts w:cs="Times New Roman"/>
          <w:b/>
        </w:rPr>
      </w:pPr>
      <w:r w:rsidRPr="00CA13A8">
        <w:rPr>
          <w:rFonts w:cs="Times New Roman"/>
          <w:b/>
        </w:rPr>
        <w:t xml:space="preserve">List of </w:t>
      </w:r>
      <w:r w:rsidR="0014104A">
        <w:rPr>
          <w:rFonts w:cs="Times New Roman"/>
          <w:b/>
        </w:rPr>
        <w:t>p</w:t>
      </w:r>
      <w:r w:rsidRPr="00CA13A8">
        <w:rPr>
          <w:rFonts w:cs="Times New Roman"/>
          <w:b/>
        </w:rPr>
        <w:t xml:space="preserve">rimers and PCR </w:t>
      </w:r>
      <w:r w:rsidR="0014104A">
        <w:rPr>
          <w:rFonts w:cs="Times New Roman"/>
          <w:b/>
        </w:rPr>
        <w:t>c</w:t>
      </w:r>
      <w:r w:rsidRPr="00CA13A8">
        <w:rPr>
          <w:rFonts w:cs="Times New Roman"/>
          <w:b/>
        </w:rPr>
        <w:t xml:space="preserve">onditions </w:t>
      </w:r>
      <w:r w:rsidR="0014104A">
        <w:rPr>
          <w:rFonts w:cs="Times New Roman"/>
          <w:b/>
        </w:rPr>
        <w:t>u</w:t>
      </w:r>
      <w:r w:rsidRPr="00CA13A8">
        <w:rPr>
          <w:rFonts w:cs="Times New Roman"/>
          <w:b/>
        </w:rPr>
        <w:t xml:space="preserve">sed for </w:t>
      </w:r>
      <w:r w:rsidR="0014104A">
        <w:rPr>
          <w:rFonts w:cs="Times New Roman"/>
          <w:b/>
        </w:rPr>
        <w:t>c</w:t>
      </w:r>
      <w:r w:rsidRPr="00CA13A8">
        <w:rPr>
          <w:rFonts w:cs="Times New Roman"/>
          <w:b/>
        </w:rPr>
        <w:t xml:space="preserve">anine </w:t>
      </w:r>
      <w:r w:rsidRPr="0062379D">
        <w:rPr>
          <w:rFonts w:cs="Times New Roman"/>
          <w:b/>
          <w:i/>
        </w:rPr>
        <w:t>CNGA3</w:t>
      </w:r>
      <w:r w:rsidRPr="00CA13A8">
        <w:rPr>
          <w:rFonts w:cs="Times New Roman"/>
          <w:b/>
        </w:rPr>
        <w:t xml:space="preserve"> </w:t>
      </w:r>
      <w:r w:rsidR="0014104A">
        <w:rPr>
          <w:rFonts w:cs="Times New Roman"/>
          <w:b/>
        </w:rPr>
        <w:t>g</w:t>
      </w:r>
      <w:r w:rsidRPr="00CA13A8">
        <w:rPr>
          <w:rFonts w:cs="Times New Roman"/>
          <w:b/>
        </w:rPr>
        <w:t xml:space="preserve">ene </w:t>
      </w:r>
      <w:r w:rsidR="0014104A">
        <w:rPr>
          <w:rFonts w:cs="Times New Roman"/>
          <w:b/>
        </w:rPr>
        <w:t>a</w:t>
      </w:r>
      <w:r w:rsidRPr="00CA13A8">
        <w:rPr>
          <w:rFonts w:cs="Times New Roman"/>
          <w:b/>
        </w:rPr>
        <w:t>nalysis</w:t>
      </w:r>
    </w:p>
    <w:p w14:paraId="44268B56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11C7582F" w14:textId="77777777" w:rsidR="00A14F60" w:rsidRDefault="00A14F60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tbl>
      <w:tblPr>
        <w:tblStyle w:val="TableGrid"/>
        <w:tblpPr w:leftFromText="180" w:rightFromText="180" w:vertAnchor="page" w:horzAnchor="page" w:tblpX="1189" w:tblpY="2161"/>
        <w:tblW w:w="9378" w:type="dxa"/>
        <w:tblLayout w:type="fixed"/>
        <w:tblLook w:val="04A0" w:firstRow="1" w:lastRow="0" w:firstColumn="1" w:lastColumn="0" w:noHBand="0" w:noVBand="1"/>
      </w:tblPr>
      <w:tblGrid>
        <w:gridCol w:w="1008"/>
        <w:gridCol w:w="6210"/>
        <w:gridCol w:w="1080"/>
        <w:gridCol w:w="1080"/>
      </w:tblGrid>
      <w:tr w:rsidR="00B81BFD" w:rsidRPr="002D3358" w14:paraId="3FE31126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6E11C7EE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6210" w:type="dxa"/>
            <w:vAlign w:val="center"/>
          </w:tcPr>
          <w:p w14:paraId="3B2FE3AE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UCLEOTIDE SEQUENCE 5’- 3’ (Forward Primer</w:t>
            </w:r>
            <w:r w:rsidRPr="00992FB3">
              <w:rPr>
                <w:rFonts w:cs="Times New Roman"/>
                <w:b/>
                <w:sz w:val="18"/>
                <w:szCs w:val="18"/>
              </w:rPr>
              <w:t>/</w:t>
            </w:r>
            <w:r>
              <w:rPr>
                <w:rFonts w:cs="Times New Roman"/>
                <w:b/>
                <w:sz w:val="18"/>
                <w:szCs w:val="18"/>
              </w:rPr>
              <w:t>Reverse P</w:t>
            </w:r>
            <w:r w:rsidRPr="002D3358">
              <w:rPr>
                <w:rFonts w:cs="Times New Roman"/>
                <w:b/>
                <w:sz w:val="18"/>
                <w:szCs w:val="18"/>
              </w:rPr>
              <w:t>rimer)</w:t>
            </w:r>
          </w:p>
        </w:tc>
        <w:tc>
          <w:tcPr>
            <w:tcW w:w="1080" w:type="dxa"/>
            <w:vAlign w:val="center"/>
          </w:tcPr>
          <w:p w14:paraId="373E6B8B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D3358">
              <w:rPr>
                <w:rFonts w:cs="Times New Roman"/>
                <w:b/>
                <w:sz w:val="18"/>
                <w:szCs w:val="18"/>
              </w:rPr>
              <w:t xml:space="preserve">Annealing temp. </w:t>
            </w:r>
            <w:r w:rsidRPr="00A004FF">
              <w:rPr>
                <w:rFonts w:cs="Times New Roman"/>
                <w:sz w:val="18"/>
                <w:szCs w:val="18"/>
              </w:rPr>
              <w:t>(</w:t>
            </w:r>
            <w:r w:rsidRPr="002D3358">
              <w:rPr>
                <w:rFonts w:cs="Times New Roman"/>
                <w:b/>
                <w:color w:val="000000"/>
                <w:sz w:val="18"/>
                <w:szCs w:val="18"/>
              </w:rPr>
              <w:t>°C</w:t>
            </w:r>
            <w:r w:rsidRPr="00A004FF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70B08B76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D3358">
              <w:rPr>
                <w:rFonts w:cs="Times New Roman"/>
                <w:b/>
                <w:sz w:val="18"/>
                <w:szCs w:val="18"/>
              </w:rPr>
              <w:t xml:space="preserve">Amplicon size </w:t>
            </w:r>
            <w:r w:rsidRPr="00A004FF">
              <w:rPr>
                <w:rFonts w:cs="Times New Roman"/>
                <w:sz w:val="18"/>
                <w:szCs w:val="18"/>
              </w:rPr>
              <w:t>(</w:t>
            </w:r>
            <w:r w:rsidRPr="002D3358">
              <w:rPr>
                <w:rFonts w:cs="Times New Roman"/>
                <w:b/>
                <w:sz w:val="18"/>
                <w:szCs w:val="18"/>
              </w:rPr>
              <w:t>bp</w:t>
            </w:r>
            <w:r w:rsidRPr="00A004FF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B81BFD" w:rsidRPr="002D3358" w14:paraId="172EC928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0515AC36" w14:textId="77777777" w:rsidR="00B81BFD" w:rsidRPr="0062379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5’UTR</w:t>
            </w:r>
          </w:p>
        </w:tc>
        <w:tc>
          <w:tcPr>
            <w:tcW w:w="6210" w:type="dxa"/>
            <w:vAlign w:val="center"/>
          </w:tcPr>
          <w:p w14:paraId="2B7C3915" w14:textId="77777777" w:rsidR="00B81BFD" w:rsidRPr="00A37EA2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522B8F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GCAATGTAGCTGGAACTATGG</w:t>
            </w:r>
            <w:r w:rsidRPr="00A37EA2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/</w:t>
            </w:r>
            <w:r w:rsidRPr="008266D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GCAGAGAGTCCAATGAATGTC</w:t>
            </w:r>
          </w:p>
        </w:tc>
        <w:tc>
          <w:tcPr>
            <w:tcW w:w="1080" w:type="dxa"/>
            <w:vAlign w:val="center"/>
          </w:tcPr>
          <w:p w14:paraId="57A6AD93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305DBD2A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7</w:t>
            </w:r>
          </w:p>
        </w:tc>
      </w:tr>
      <w:tr w:rsidR="00B81BFD" w:rsidRPr="002D3358" w14:paraId="64F52815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78E7AF49" w14:textId="77777777" w:rsidR="00B81BFD" w:rsidRPr="0062379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2379D">
              <w:rPr>
                <w:rFonts w:cs="Times New Roman"/>
                <w:b/>
                <w:sz w:val="18"/>
                <w:szCs w:val="18"/>
              </w:rPr>
              <w:t>Exon 1</w:t>
            </w:r>
          </w:p>
        </w:tc>
        <w:tc>
          <w:tcPr>
            <w:tcW w:w="6210" w:type="dxa"/>
            <w:vAlign w:val="center"/>
          </w:tcPr>
          <w:p w14:paraId="6B3C86B7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TGCAATGTAGCTGGAACTATGG</w:t>
            </w:r>
            <w:r w:rsidRPr="00992FB3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AGGAGCACTGCGAATAGTAAGC</w:t>
            </w:r>
          </w:p>
        </w:tc>
        <w:tc>
          <w:tcPr>
            <w:tcW w:w="1080" w:type="dxa"/>
            <w:vAlign w:val="center"/>
          </w:tcPr>
          <w:p w14:paraId="0C091CC9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54A1F9B3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395</w:t>
            </w:r>
          </w:p>
        </w:tc>
      </w:tr>
      <w:tr w:rsidR="00B81BFD" w:rsidRPr="002D3358" w14:paraId="3539E8A2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2C0FA896" w14:textId="77777777" w:rsidR="00B81BFD" w:rsidRPr="0062379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2379D">
              <w:rPr>
                <w:rFonts w:cs="Times New Roman"/>
                <w:b/>
                <w:sz w:val="18"/>
                <w:szCs w:val="18"/>
              </w:rPr>
              <w:t>Exon 2</w:t>
            </w:r>
          </w:p>
        </w:tc>
        <w:tc>
          <w:tcPr>
            <w:tcW w:w="6210" w:type="dxa"/>
            <w:vAlign w:val="center"/>
          </w:tcPr>
          <w:p w14:paraId="6FC35F1A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GTACATACGGTCTGGCCTTAGC</w:t>
            </w:r>
            <w:r w:rsidRPr="00992FB3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TTTCTCAGCTCAGGACACTTGA</w:t>
            </w:r>
          </w:p>
        </w:tc>
        <w:tc>
          <w:tcPr>
            <w:tcW w:w="1080" w:type="dxa"/>
            <w:vAlign w:val="center"/>
          </w:tcPr>
          <w:p w14:paraId="352455C4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4DFB1AA4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727</w:t>
            </w:r>
          </w:p>
        </w:tc>
      </w:tr>
      <w:tr w:rsidR="00B81BFD" w:rsidRPr="002D3358" w14:paraId="72DE848D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099E6DA4" w14:textId="77777777" w:rsidR="00B81BFD" w:rsidRPr="0062379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2379D">
              <w:rPr>
                <w:rFonts w:cs="Times New Roman"/>
                <w:b/>
                <w:sz w:val="18"/>
                <w:szCs w:val="18"/>
              </w:rPr>
              <w:t>Exon 3</w:t>
            </w:r>
          </w:p>
        </w:tc>
        <w:tc>
          <w:tcPr>
            <w:tcW w:w="6210" w:type="dxa"/>
            <w:vAlign w:val="center"/>
          </w:tcPr>
          <w:p w14:paraId="1DE0D771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TCGTACCTGGGTACTTGTTCCT</w:t>
            </w:r>
            <w:r w:rsidRPr="00992FB3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CTGTGAGAGCATGCAGTATTCC</w:t>
            </w:r>
          </w:p>
        </w:tc>
        <w:tc>
          <w:tcPr>
            <w:tcW w:w="1080" w:type="dxa"/>
            <w:vAlign w:val="center"/>
          </w:tcPr>
          <w:p w14:paraId="55B5B9A1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°</w:t>
            </w:r>
          </w:p>
        </w:tc>
        <w:tc>
          <w:tcPr>
            <w:tcW w:w="1080" w:type="dxa"/>
            <w:vAlign w:val="center"/>
          </w:tcPr>
          <w:p w14:paraId="379F3C71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756</w:t>
            </w:r>
          </w:p>
        </w:tc>
      </w:tr>
      <w:tr w:rsidR="00B81BFD" w:rsidRPr="002D3358" w14:paraId="1AAC0239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5D901CB1" w14:textId="77777777" w:rsidR="00B81BFD" w:rsidRPr="0062379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2379D">
              <w:rPr>
                <w:rFonts w:cs="Times New Roman"/>
                <w:b/>
                <w:sz w:val="18"/>
                <w:szCs w:val="18"/>
              </w:rPr>
              <w:t>Exon 4</w:t>
            </w:r>
          </w:p>
        </w:tc>
        <w:tc>
          <w:tcPr>
            <w:tcW w:w="6210" w:type="dxa"/>
            <w:vAlign w:val="center"/>
          </w:tcPr>
          <w:p w14:paraId="7CA99BB9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CCAAATGTTCATCCTCTCTTCC</w:t>
            </w:r>
            <w:r w:rsidRPr="00992FB3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CATAAAGGAACTCCGATTTTGC</w:t>
            </w:r>
          </w:p>
        </w:tc>
        <w:tc>
          <w:tcPr>
            <w:tcW w:w="1080" w:type="dxa"/>
            <w:vAlign w:val="center"/>
          </w:tcPr>
          <w:p w14:paraId="11C7F7DA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58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3F7C328C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594</w:t>
            </w:r>
          </w:p>
        </w:tc>
      </w:tr>
      <w:tr w:rsidR="00B81BFD" w:rsidRPr="002D3358" w14:paraId="39127D53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53DE049F" w14:textId="77777777" w:rsidR="00B81BFD" w:rsidRPr="0041323D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41323D">
              <w:rPr>
                <w:rFonts w:cs="Times New Roman"/>
                <w:b/>
                <w:sz w:val="18"/>
                <w:szCs w:val="18"/>
              </w:rPr>
              <w:t>Exon 5a</w:t>
            </w:r>
          </w:p>
        </w:tc>
        <w:tc>
          <w:tcPr>
            <w:tcW w:w="6210" w:type="dxa"/>
            <w:vAlign w:val="center"/>
          </w:tcPr>
          <w:p w14:paraId="07641F48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CATACCCTCTCCTCCTTGTGAC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GGTGTGGAATGAAGTTTGTGAA</w:t>
            </w:r>
          </w:p>
        </w:tc>
        <w:tc>
          <w:tcPr>
            <w:tcW w:w="1080" w:type="dxa"/>
            <w:vAlign w:val="center"/>
          </w:tcPr>
          <w:p w14:paraId="2710C6A1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2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49A0CE2D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535</w:t>
            </w:r>
          </w:p>
        </w:tc>
      </w:tr>
      <w:tr w:rsidR="00B81BFD" w:rsidRPr="002D3358" w14:paraId="71A8028A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155E9EFD" w14:textId="77777777" w:rsidR="00B81BFD" w:rsidRPr="00331B15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331B15">
              <w:rPr>
                <w:rFonts w:cs="Times New Roman"/>
                <w:b/>
                <w:sz w:val="18"/>
                <w:szCs w:val="18"/>
              </w:rPr>
              <w:t>Exon 5b</w:t>
            </w:r>
          </w:p>
        </w:tc>
        <w:tc>
          <w:tcPr>
            <w:tcW w:w="6210" w:type="dxa"/>
            <w:vAlign w:val="center"/>
          </w:tcPr>
          <w:p w14:paraId="6A060E79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CGTGCTATGCTGCAATTTACTC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CCTCCTCAGAGATGGAAAAATG</w:t>
            </w:r>
          </w:p>
        </w:tc>
        <w:tc>
          <w:tcPr>
            <w:tcW w:w="1080" w:type="dxa"/>
            <w:vAlign w:val="center"/>
          </w:tcPr>
          <w:p w14:paraId="05662B80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3B9F846C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586</w:t>
            </w:r>
          </w:p>
        </w:tc>
      </w:tr>
      <w:tr w:rsidR="00B81BFD" w:rsidRPr="002D3358" w14:paraId="721A97F7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55766A22" w14:textId="77777777" w:rsidR="00B81BFD" w:rsidRPr="0015141C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5141C">
              <w:rPr>
                <w:rFonts w:cs="Times New Roman"/>
                <w:b/>
                <w:sz w:val="18"/>
                <w:szCs w:val="18"/>
              </w:rPr>
              <w:t>Exon 6</w:t>
            </w:r>
          </w:p>
        </w:tc>
        <w:tc>
          <w:tcPr>
            <w:tcW w:w="6210" w:type="dxa"/>
            <w:vAlign w:val="center"/>
          </w:tcPr>
          <w:p w14:paraId="3AD279E3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ATTGTCTGCATGAGAAATGGTG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CCATTGTAGAGGGAGCAGTACC</w:t>
            </w:r>
          </w:p>
        </w:tc>
        <w:tc>
          <w:tcPr>
            <w:tcW w:w="1080" w:type="dxa"/>
            <w:vAlign w:val="center"/>
          </w:tcPr>
          <w:p w14:paraId="379AC3A5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58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47506409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705</w:t>
            </w:r>
          </w:p>
        </w:tc>
      </w:tr>
      <w:tr w:rsidR="00B81BFD" w:rsidRPr="002D3358" w14:paraId="1310844B" w14:textId="77777777" w:rsidTr="007F600A">
        <w:trPr>
          <w:trHeight w:val="265"/>
        </w:trPr>
        <w:tc>
          <w:tcPr>
            <w:tcW w:w="1008" w:type="dxa"/>
            <w:vAlign w:val="center"/>
          </w:tcPr>
          <w:p w14:paraId="0144D1C0" w14:textId="77777777" w:rsidR="00B81BFD" w:rsidRPr="00DC670B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DC670B">
              <w:rPr>
                <w:rFonts w:cs="Times New Roman"/>
                <w:b/>
                <w:sz w:val="18"/>
                <w:szCs w:val="18"/>
              </w:rPr>
              <w:t>Exon 7_1</w:t>
            </w:r>
          </w:p>
        </w:tc>
        <w:tc>
          <w:tcPr>
            <w:tcW w:w="6210" w:type="dxa"/>
            <w:vAlign w:val="center"/>
          </w:tcPr>
          <w:p w14:paraId="482F5F55" w14:textId="77777777" w:rsidR="00B81BFD" w:rsidRPr="002D3358" w:rsidRDefault="00B81BFD" w:rsidP="00392DBF">
            <w:pPr>
              <w:tabs>
                <w:tab w:val="left" w:pos="1008"/>
              </w:tabs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GCTGCCCTAACTATGCTTTCTT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CTCTTCAGCACCTCCTTCTCAT</w:t>
            </w:r>
          </w:p>
        </w:tc>
        <w:tc>
          <w:tcPr>
            <w:tcW w:w="1080" w:type="dxa"/>
            <w:vAlign w:val="center"/>
          </w:tcPr>
          <w:p w14:paraId="5C691CA4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477C9FF0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816</w:t>
            </w:r>
          </w:p>
        </w:tc>
      </w:tr>
      <w:tr w:rsidR="00B81BFD" w:rsidRPr="002D3358" w14:paraId="1E8FAB07" w14:textId="77777777" w:rsidTr="007F600A">
        <w:trPr>
          <w:trHeight w:val="286"/>
        </w:trPr>
        <w:tc>
          <w:tcPr>
            <w:tcW w:w="1008" w:type="dxa"/>
            <w:vAlign w:val="center"/>
          </w:tcPr>
          <w:p w14:paraId="7BAFFD5F" w14:textId="77777777" w:rsidR="00B81BFD" w:rsidRPr="00690392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90392">
              <w:rPr>
                <w:rFonts w:cs="Times New Roman"/>
                <w:b/>
                <w:sz w:val="18"/>
                <w:szCs w:val="18"/>
              </w:rPr>
              <w:t>Exon 7_2</w:t>
            </w:r>
          </w:p>
        </w:tc>
        <w:tc>
          <w:tcPr>
            <w:tcW w:w="6210" w:type="dxa"/>
            <w:vAlign w:val="center"/>
          </w:tcPr>
          <w:p w14:paraId="29981455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GATCCGGTGGTTTGACTACCT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GTAAGGAGAATGCGAATGCAAC</w:t>
            </w:r>
          </w:p>
        </w:tc>
        <w:tc>
          <w:tcPr>
            <w:tcW w:w="1080" w:type="dxa"/>
            <w:vAlign w:val="center"/>
          </w:tcPr>
          <w:p w14:paraId="4A50CD3B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0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18DE2DCC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884</w:t>
            </w:r>
          </w:p>
        </w:tc>
      </w:tr>
      <w:tr w:rsidR="00B81BFD" w:rsidRPr="002D3358" w14:paraId="730B5057" w14:textId="77777777" w:rsidTr="007F600A">
        <w:trPr>
          <w:trHeight w:val="306"/>
        </w:trPr>
        <w:tc>
          <w:tcPr>
            <w:tcW w:w="1008" w:type="dxa"/>
            <w:vAlign w:val="center"/>
          </w:tcPr>
          <w:p w14:paraId="08A0DCB3" w14:textId="77777777" w:rsidR="00B81BFD" w:rsidRPr="00690392" w:rsidRDefault="00B81BFD" w:rsidP="00392DBF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690392">
              <w:rPr>
                <w:rFonts w:cs="Times New Roman"/>
                <w:b/>
                <w:sz w:val="18"/>
                <w:szCs w:val="18"/>
              </w:rPr>
              <w:t>3’UTR</w:t>
            </w:r>
          </w:p>
        </w:tc>
        <w:tc>
          <w:tcPr>
            <w:tcW w:w="6210" w:type="dxa"/>
            <w:vAlign w:val="center"/>
          </w:tcPr>
          <w:p w14:paraId="1E3F7880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C1080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AGATCAAACCCGTAGGCTGTA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C1080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TACTTGAAAATGCAGCACCT</w:t>
            </w:r>
          </w:p>
        </w:tc>
        <w:tc>
          <w:tcPr>
            <w:tcW w:w="1080" w:type="dxa"/>
            <w:vAlign w:val="center"/>
          </w:tcPr>
          <w:p w14:paraId="03FE8631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566EC869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2</w:t>
            </w:r>
          </w:p>
        </w:tc>
      </w:tr>
      <w:tr w:rsidR="00B81BFD" w:rsidRPr="002D3358" w14:paraId="0ABBBFA9" w14:textId="77777777" w:rsidTr="007F600A">
        <w:trPr>
          <w:trHeight w:val="306"/>
        </w:trPr>
        <w:tc>
          <w:tcPr>
            <w:tcW w:w="1008" w:type="dxa"/>
            <w:vAlign w:val="center"/>
          </w:tcPr>
          <w:p w14:paraId="1415FE89" w14:textId="77777777" w:rsidR="00B81BFD" w:rsidRPr="00772195" w:rsidRDefault="00B81BFD" w:rsidP="00392DBF">
            <w:pPr>
              <w:spacing w:line="240" w:lineRule="auto"/>
              <w:ind w:right="-60"/>
              <w:rPr>
                <w:rFonts w:cs="Times New Roman"/>
                <w:b/>
                <w:sz w:val="18"/>
                <w:szCs w:val="18"/>
              </w:rPr>
            </w:pPr>
            <w:r w:rsidRPr="00772195">
              <w:rPr>
                <w:rFonts w:cs="Times New Roman"/>
                <w:b/>
                <w:sz w:val="18"/>
                <w:szCs w:val="18"/>
              </w:rPr>
              <w:t>cDNA</w:t>
            </w:r>
          </w:p>
        </w:tc>
        <w:tc>
          <w:tcPr>
            <w:tcW w:w="6210" w:type="dxa"/>
            <w:vAlign w:val="center"/>
          </w:tcPr>
          <w:p w14:paraId="2AD29B06" w14:textId="77777777" w:rsidR="00B81BFD" w:rsidRPr="002D3358" w:rsidRDefault="00B81BFD" w:rsidP="00392DBF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GGACTGAACTTGACAAAACAAGATG</w:t>
            </w:r>
            <w:r w:rsidRPr="00CA13A8">
              <w:rPr>
                <w:rFonts w:cs="Times New Roman"/>
                <w:b/>
                <w:sz w:val="18"/>
                <w:szCs w:val="18"/>
              </w:rPr>
              <w:t>/</w:t>
            </w:r>
            <w:r w:rsidRPr="002D3358">
              <w:rPr>
                <w:rFonts w:cs="Times New Roman"/>
                <w:sz w:val="18"/>
                <w:szCs w:val="18"/>
              </w:rPr>
              <w:t>ACACAGACCTCTGCATTTCACTG</w:t>
            </w:r>
          </w:p>
        </w:tc>
        <w:tc>
          <w:tcPr>
            <w:tcW w:w="1080" w:type="dxa"/>
            <w:vAlign w:val="center"/>
          </w:tcPr>
          <w:p w14:paraId="6C91F311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62</w:t>
            </w:r>
            <w:r w:rsidRPr="002D3358">
              <w:rPr>
                <w:rFonts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1080" w:type="dxa"/>
            <w:vAlign w:val="center"/>
          </w:tcPr>
          <w:p w14:paraId="3626D4BA" w14:textId="77777777" w:rsidR="00B81BFD" w:rsidRPr="002D3358" w:rsidRDefault="00B81BFD" w:rsidP="00392DB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D3358">
              <w:rPr>
                <w:rFonts w:cs="Times New Roman"/>
                <w:sz w:val="18"/>
                <w:szCs w:val="18"/>
              </w:rPr>
              <w:t>2166</w:t>
            </w:r>
          </w:p>
        </w:tc>
      </w:tr>
    </w:tbl>
    <w:p w14:paraId="1D895C32" w14:textId="77777777" w:rsidR="001F6727" w:rsidRDefault="001F6727" w:rsidP="00B81BFD">
      <w:pPr>
        <w:spacing w:after="0" w:line="360" w:lineRule="auto"/>
        <w:rPr>
          <w:b/>
          <w:bCs/>
          <w:caps/>
          <w:szCs w:val="24"/>
        </w:rPr>
      </w:pPr>
    </w:p>
    <w:p w14:paraId="39A2BF35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338E3450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653ACAA4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1B7CE2E7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21196BEC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674DF275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345B5569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2EE86DFE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25D082BD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4B3461DA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339AD631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5617E227" w14:textId="77777777" w:rsidR="001F6727" w:rsidRDefault="001F6727" w:rsidP="002064EB">
      <w:pPr>
        <w:spacing w:after="0" w:line="360" w:lineRule="auto"/>
        <w:ind w:left="720" w:hanging="720"/>
        <w:rPr>
          <w:b/>
          <w:bCs/>
          <w:caps/>
          <w:szCs w:val="24"/>
        </w:rPr>
      </w:pPr>
    </w:p>
    <w:p w14:paraId="33309F1C" w14:textId="2C633C9F" w:rsidR="001F6727" w:rsidRPr="009373E5" w:rsidRDefault="001F6727" w:rsidP="00B21354">
      <w:pPr>
        <w:spacing w:after="0" w:line="240" w:lineRule="auto"/>
        <w:jc w:val="left"/>
        <w:rPr>
          <w:b/>
          <w:bCs/>
          <w:caps/>
          <w:szCs w:val="24"/>
        </w:rPr>
      </w:pPr>
    </w:p>
    <w:sectPr w:rsidR="001F6727" w:rsidRPr="009373E5" w:rsidSect="005B6C81">
      <w:footerReference w:type="even" r:id="rId8"/>
      <w:footerReference w:type="default" r:id="rId9"/>
      <w:pgSz w:w="12240" w:h="15840"/>
      <w:pgMar w:top="1008" w:right="1080" w:bottom="1008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25DA0" w14:textId="77777777" w:rsidR="00911E36" w:rsidRDefault="00911E36" w:rsidP="00E21209">
      <w:r>
        <w:separator/>
      </w:r>
    </w:p>
  </w:endnote>
  <w:endnote w:type="continuationSeparator" w:id="0">
    <w:p w14:paraId="066A9407" w14:textId="77777777" w:rsidR="00911E36" w:rsidRDefault="00911E36" w:rsidP="00E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F273A" w14:textId="77777777" w:rsidR="00911E36" w:rsidRDefault="00911E36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30B037" w14:textId="77777777" w:rsidR="00911E36" w:rsidRDefault="00911E3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FF621" w14:textId="77777777" w:rsidR="00911E36" w:rsidRDefault="00911E36" w:rsidP="00B93E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4CF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A201BE" w14:textId="77777777" w:rsidR="00911E36" w:rsidRDefault="00911E3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59C5D" w14:textId="77777777" w:rsidR="00911E36" w:rsidRDefault="00911E36" w:rsidP="00E21209">
      <w:r>
        <w:separator/>
      </w:r>
    </w:p>
  </w:footnote>
  <w:footnote w:type="continuationSeparator" w:id="0">
    <w:p w14:paraId="4F7FBED4" w14:textId="77777777" w:rsidR="00911E36" w:rsidRDefault="00911E36" w:rsidP="00E21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E3C5A"/>
    <w:multiLevelType w:val="hybridMultilevel"/>
    <w:tmpl w:val="34680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746CB"/>
    <w:multiLevelType w:val="hybridMultilevel"/>
    <w:tmpl w:val="1DA805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4E736E"/>
    <w:multiLevelType w:val="hybridMultilevel"/>
    <w:tmpl w:val="34F27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03"/>
    <w:rsid w:val="00001B39"/>
    <w:rsid w:val="000029C0"/>
    <w:rsid w:val="00002F8F"/>
    <w:rsid w:val="00003B48"/>
    <w:rsid w:val="00013D45"/>
    <w:rsid w:val="000158F5"/>
    <w:rsid w:val="0003096B"/>
    <w:rsid w:val="0004069E"/>
    <w:rsid w:val="00043DDC"/>
    <w:rsid w:val="000458FC"/>
    <w:rsid w:val="000609DB"/>
    <w:rsid w:val="0006780D"/>
    <w:rsid w:val="000708DB"/>
    <w:rsid w:val="00072423"/>
    <w:rsid w:val="0007602C"/>
    <w:rsid w:val="00085D9E"/>
    <w:rsid w:val="0009671E"/>
    <w:rsid w:val="000A25BD"/>
    <w:rsid w:val="000B3017"/>
    <w:rsid w:val="000D458B"/>
    <w:rsid w:val="000E6617"/>
    <w:rsid w:val="000F164B"/>
    <w:rsid w:val="000F210C"/>
    <w:rsid w:val="000F3604"/>
    <w:rsid w:val="001014BA"/>
    <w:rsid w:val="001024A7"/>
    <w:rsid w:val="00104235"/>
    <w:rsid w:val="00120CB8"/>
    <w:rsid w:val="00121AEC"/>
    <w:rsid w:val="00125DAC"/>
    <w:rsid w:val="00140374"/>
    <w:rsid w:val="0014104A"/>
    <w:rsid w:val="00141F16"/>
    <w:rsid w:val="0014272F"/>
    <w:rsid w:val="001427EE"/>
    <w:rsid w:val="00145298"/>
    <w:rsid w:val="00162314"/>
    <w:rsid w:val="00166236"/>
    <w:rsid w:val="00166458"/>
    <w:rsid w:val="00173C15"/>
    <w:rsid w:val="00177B76"/>
    <w:rsid w:val="001823A5"/>
    <w:rsid w:val="001A0D3D"/>
    <w:rsid w:val="001A1CA2"/>
    <w:rsid w:val="001B4CF5"/>
    <w:rsid w:val="001F44EA"/>
    <w:rsid w:val="001F6727"/>
    <w:rsid w:val="002064EB"/>
    <w:rsid w:val="002143C5"/>
    <w:rsid w:val="002171F1"/>
    <w:rsid w:val="00217603"/>
    <w:rsid w:val="00243DDB"/>
    <w:rsid w:val="002640D8"/>
    <w:rsid w:val="002668DE"/>
    <w:rsid w:val="00275B58"/>
    <w:rsid w:val="00290F65"/>
    <w:rsid w:val="00296FBB"/>
    <w:rsid w:val="002A51BC"/>
    <w:rsid w:val="002B7250"/>
    <w:rsid w:val="002D1441"/>
    <w:rsid w:val="002D3C21"/>
    <w:rsid w:val="002E20D5"/>
    <w:rsid w:val="002E463F"/>
    <w:rsid w:val="002F1A08"/>
    <w:rsid w:val="002F6CA6"/>
    <w:rsid w:val="00304C2A"/>
    <w:rsid w:val="00306142"/>
    <w:rsid w:val="00314AB1"/>
    <w:rsid w:val="00314B5B"/>
    <w:rsid w:val="00342F7B"/>
    <w:rsid w:val="003446E1"/>
    <w:rsid w:val="00355B22"/>
    <w:rsid w:val="003629F3"/>
    <w:rsid w:val="0036630C"/>
    <w:rsid w:val="0036688E"/>
    <w:rsid w:val="00367BB6"/>
    <w:rsid w:val="00392DBF"/>
    <w:rsid w:val="003A46E1"/>
    <w:rsid w:val="003D7C1E"/>
    <w:rsid w:val="003E4EB7"/>
    <w:rsid w:val="003E7AD9"/>
    <w:rsid w:val="004102E8"/>
    <w:rsid w:val="00413DAE"/>
    <w:rsid w:val="00420C88"/>
    <w:rsid w:val="00421B99"/>
    <w:rsid w:val="004256AB"/>
    <w:rsid w:val="00431DA9"/>
    <w:rsid w:val="00437AEB"/>
    <w:rsid w:val="00444D14"/>
    <w:rsid w:val="00472349"/>
    <w:rsid w:val="00473833"/>
    <w:rsid w:val="00473C54"/>
    <w:rsid w:val="004814CD"/>
    <w:rsid w:val="00485D1F"/>
    <w:rsid w:val="00495A28"/>
    <w:rsid w:val="004A7D49"/>
    <w:rsid w:val="004B2DCC"/>
    <w:rsid w:val="004E664F"/>
    <w:rsid w:val="004E6D47"/>
    <w:rsid w:val="00501764"/>
    <w:rsid w:val="005070C5"/>
    <w:rsid w:val="005077EA"/>
    <w:rsid w:val="005216CB"/>
    <w:rsid w:val="0052372F"/>
    <w:rsid w:val="0053199D"/>
    <w:rsid w:val="005344BD"/>
    <w:rsid w:val="00550103"/>
    <w:rsid w:val="00551FE3"/>
    <w:rsid w:val="00555039"/>
    <w:rsid w:val="00563160"/>
    <w:rsid w:val="00564BB3"/>
    <w:rsid w:val="005746D2"/>
    <w:rsid w:val="00577C03"/>
    <w:rsid w:val="00583ECF"/>
    <w:rsid w:val="005972EB"/>
    <w:rsid w:val="005A135F"/>
    <w:rsid w:val="005A2648"/>
    <w:rsid w:val="005A3374"/>
    <w:rsid w:val="005A3F58"/>
    <w:rsid w:val="005B2865"/>
    <w:rsid w:val="005B36B4"/>
    <w:rsid w:val="005B6C81"/>
    <w:rsid w:val="005C1F62"/>
    <w:rsid w:val="005C703F"/>
    <w:rsid w:val="005D7179"/>
    <w:rsid w:val="005E1898"/>
    <w:rsid w:val="005E5FEF"/>
    <w:rsid w:val="00601327"/>
    <w:rsid w:val="00603243"/>
    <w:rsid w:val="00620063"/>
    <w:rsid w:val="00631071"/>
    <w:rsid w:val="006414FB"/>
    <w:rsid w:val="00641C77"/>
    <w:rsid w:val="00660830"/>
    <w:rsid w:val="006616B5"/>
    <w:rsid w:val="0066246C"/>
    <w:rsid w:val="0067141D"/>
    <w:rsid w:val="006754D0"/>
    <w:rsid w:val="006755DB"/>
    <w:rsid w:val="0068345B"/>
    <w:rsid w:val="0068795D"/>
    <w:rsid w:val="00696001"/>
    <w:rsid w:val="006A76E2"/>
    <w:rsid w:val="006C08BE"/>
    <w:rsid w:val="006C23DF"/>
    <w:rsid w:val="006C343E"/>
    <w:rsid w:val="006D160C"/>
    <w:rsid w:val="006D4940"/>
    <w:rsid w:val="006E3119"/>
    <w:rsid w:val="006F3D32"/>
    <w:rsid w:val="00707673"/>
    <w:rsid w:val="00707D00"/>
    <w:rsid w:val="00734EC0"/>
    <w:rsid w:val="00765161"/>
    <w:rsid w:val="00784CEF"/>
    <w:rsid w:val="00791D26"/>
    <w:rsid w:val="00793645"/>
    <w:rsid w:val="00797A4B"/>
    <w:rsid w:val="007A1C41"/>
    <w:rsid w:val="007A4B6C"/>
    <w:rsid w:val="007A4D91"/>
    <w:rsid w:val="007D63D2"/>
    <w:rsid w:val="007F0520"/>
    <w:rsid w:val="007F600A"/>
    <w:rsid w:val="008101D6"/>
    <w:rsid w:val="0083718A"/>
    <w:rsid w:val="008435F9"/>
    <w:rsid w:val="00845F9F"/>
    <w:rsid w:val="00857AD2"/>
    <w:rsid w:val="00864768"/>
    <w:rsid w:val="00873AC9"/>
    <w:rsid w:val="00894AAD"/>
    <w:rsid w:val="008A7F87"/>
    <w:rsid w:val="008B2D2E"/>
    <w:rsid w:val="008C669D"/>
    <w:rsid w:val="008D1CBD"/>
    <w:rsid w:val="008F1BAA"/>
    <w:rsid w:val="008F75B4"/>
    <w:rsid w:val="00911E36"/>
    <w:rsid w:val="00927452"/>
    <w:rsid w:val="00930739"/>
    <w:rsid w:val="009360B3"/>
    <w:rsid w:val="009373E5"/>
    <w:rsid w:val="00937BB7"/>
    <w:rsid w:val="009624A6"/>
    <w:rsid w:val="00967B01"/>
    <w:rsid w:val="00972726"/>
    <w:rsid w:val="00980E92"/>
    <w:rsid w:val="00982CA7"/>
    <w:rsid w:val="00995451"/>
    <w:rsid w:val="009A255E"/>
    <w:rsid w:val="009A2C29"/>
    <w:rsid w:val="009C5935"/>
    <w:rsid w:val="009D7E52"/>
    <w:rsid w:val="009E328A"/>
    <w:rsid w:val="00A05997"/>
    <w:rsid w:val="00A14F60"/>
    <w:rsid w:val="00A22BFE"/>
    <w:rsid w:val="00A2479C"/>
    <w:rsid w:val="00A44C12"/>
    <w:rsid w:val="00A65404"/>
    <w:rsid w:val="00A71E4F"/>
    <w:rsid w:val="00A944E7"/>
    <w:rsid w:val="00A95C78"/>
    <w:rsid w:val="00A96C3C"/>
    <w:rsid w:val="00A97A37"/>
    <w:rsid w:val="00AA4F43"/>
    <w:rsid w:val="00AB0A37"/>
    <w:rsid w:val="00AB3B19"/>
    <w:rsid w:val="00AB55C0"/>
    <w:rsid w:val="00AE6BEA"/>
    <w:rsid w:val="00AF447B"/>
    <w:rsid w:val="00AF6611"/>
    <w:rsid w:val="00B047B1"/>
    <w:rsid w:val="00B0561A"/>
    <w:rsid w:val="00B0711B"/>
    <w:rsid w:val="00B1100A"/>
    <w:rsid w:val="00B21354"/>
    <w:rsid w:val="00B34639"/>
    <w:rsid w:val="00B40163"/>
    <w:rsid w:val="00B439FE"/>
    <w:rsid w:val="00B72230"/>
    <w:rsid w:val="00B72758"/>
    <w:rsid w:val="00B76A97"/>
    <w:rsid w:val="00B81BFD"/>
    <w:rsid w:val="00B85B8A"/>
    <w:rsid w:val="00B93EC4"/>
    <w:rsid w:val="00BA180F"/>
    <w:rsid w:val="00BC6E10"/>
    <w:rsid w:val="00BC7089"/>
    <w:rsid w:val="00BE1018"/>
    <w:rsid w:val="00BE4D47"/>
    <w:rsid w:val="00BF2500"/>
    <w:rsid w:val="00C00515"/>
    <w:rsid w:val="00C037E7"/>
    <w:rsid w:val="00C07D3B"/>
    <w:rsid w:val="00C2395F"/>
    <w:rsid w:val="00C30CA8"/>
    <w:rsid w:val="00C338E4"/>
    <w:rsid w:val="00C51C0A"/>
    <w:rsid w:val="00C52EF7"/>
    <w:rsid w:val="00C75813"/>
    <w:rsid w:val="00C75CF7"/>
    <w:rsid w:val="00C80688"/>
    <w:rsid w:val="00CA223F"/>
    <w:rsid w:val="00CC1481"/>
    <w:rsid w:val="00CC4CC6"/>
    <w:rsid w:val="00CD37DB"/>
    <w:rsid w:val="00CE519B"/>
    <w:rsid w:val="00CE55D8"/>
    <w:rsid w:val="00CE6D33"/>
    <w:rsid w:val="00CE7155"/>
    <w:rsid w:val="00D03ADF"/>
    <w:rsid w:val="00D15B14"/>
    <w:rsid w:val="00D254ED"/>
    <w:rsid w:val="00D31AE8"/>
    <w:rsid w:val="00D3615D"/>
    <w:rsid w:val="00D376F9"/>
    <w:rsid w:val="00D44057"/>
    <w:rsid w:val="00D545F7"/>
    <w:rsid w:val="00D56F95"/>
    <w:rsid w:val="00D61695"/>
    <w:rsid w:val="00D8265E"/>
    <w:rsid w:val="00D95341"/>
    <w:rsid w:val="00DB301A"/>
    <w:rsid w:val="00DB52E4"/>
    <w:rsid w:val="00DB56BE"/>
    <w:rsid w:val="00DB77DF"/>
    <w:rsid w:val="00DC2C91"/>
    <w:rsid w:val="00DC2E70"/>
    <w:rsid w:val="00DC5BC0"/>
    <w:rsid w:val="00DD46E6"/>
    <w:rsid w:val="00DD4A16"/>
    <w:rsid w:val="00DE2BD3"/>
    <w:rsid w:val="00DF3424"/>
    <w:rsid w:val="00E06202"/>
    <w:rsid w:val="00E1083D"/>
    <w:rsid w:val="00E17F11"/>
    <w:rsid w:val="00E21209"/>
    <w:rsid w:val="00E46B9B"/>
    <w:rsid w:val="00E4712C"/>
    <w:rsid w:val="00E47B32"/>
    <w:rsid w:val="00E646DA"/>
    <w:rsid w:val="00E71169"/>
    <w:rsid w:val="00E748D0"/>
    <w:rsid w:val="00E858F1"/>
    <w:rsid w:val="00E94B63"/>
    <w:rsid w:val="00EB0676"/>
    <w:rsid w:val="00EB23BD"/>
    <w:rsid w:val="00EC2614"/>
    <w:rsid w:val="00ED53E6"/>
    <w:rsid w:val="00EF7835"/>
    <w:rsid w:val="00F11F30"/>
    <w:rsid w:val="00F41D41"/>
    <w:rsid w:val="00F51027"/>
    <w:rsid w:val="00F72F01"/>
    <w:rsid w:val="00F95D63"/>
    <w:rsid w:val="00F96440"/>
    <w:rsid w:val="00F97BC3"/>
    <w:rsid w:val="00FA7527"/>
    <w:rsid w:val="00FC49BB"/>
    <w:rsid w:val="00FD61E7"/>
    <w:rsid w:val="00FE3B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1EAA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41"/>
    <w:pPr>
      <w:spacing w:after="200" w:line="276" w:lineRule="auto"/>
      <w:jc w:val="both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82576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209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212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21209"/>
  </w:style>
  <w:style w:type="character" w:styleId="Emphasis">
    <w:name w:val="Emphasis"/>
    <w:basedOn w:val="DefaultParagraphFont"/>
    <w:uiPriority w:val="20"/>
    <w:qFormat/>
    <w:rsid w:val="001F44EA"/>
    <w:rPr>
      <w:i/>
      <w:iCs/>
    </w:rPr>
  </w:style>
  <w:style w:type="character" w:styleId="Hyperlink">
    <w:name w:val="Hyperlink"/>
    <w:basedOn w:val="DefaultParagraphFont"/>
    <w:uiPriority w:val="99"/>
    <w:unhideWhenUsed/>
    <w:rsid w:val="00982CA7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982CA7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B2D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1BFD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0374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140374"/>
    <w:pPr>
      <w:tabs>
        <w:tab w:val="center" w:pos="4320"/>
        <w:tab w:val="right" w:pos="8640"/>
      </w:tabs>
      <w:spacing w:after="0" w:line="240" w:lineRule="auto"/>
      <w:jc w:val="left"/>
    </w:pPr>
    <w:rPr>
      <w:rFonts w:asciiTheme="minorHAnsi" w:eastAsiaTheme="minorEastAsia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4037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1</Characters>
  <Application>Microsoft Macintosh Word</Application>
  <DocSecurity>0</DocSecurity>
  <Lines>6</Lines>
  <Paragraphs>1</Paragraphs>
  <ScaleCrop>false</ScaleCrop>
  <Company>University of Pennsylvania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Guziewicz</dc:creator>
  <cp:keywords/>
  <dc:description/>
  <cp:lastModifiedBy>Karina Guziewicz</cp:lastModifiedBy>
  <cp:revision>5</cp:revision>
  <cp:lastPrinted>2015-06-08T17:18:00Z</cp:lastPrinted>
  <dcterms:created xsi:type="dcterms:W3CDTF">2015-06-10T15:42:00Z</dcterms:created>
  <dcterms:modified xsi:type="dcterms:W3CDTF">2015-07-11T19:45:00Z</dcterms:modified>
</cp:coreProperties>
</file>